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70" w:type="dxa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940"/>
        <w:gridCol w:w="2077"/>
      </w:tblGrid>
      <w:tr w:rsidR="00FC1779" w14:paraId="3E35D4B7" w14:textId="77777777">
        <w:trPr>
          <w:trHeight w:val="280"/>
        </w:trPr>
        <w:tc>
          <w:tcPr>
            <w:tcW w:w="7270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6802" w14:textId="29E47234" w:rsidR="00FC1779" w:rsidRDefault="00752A9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shd w:val="clear" w:color="auto" w:fill="FFFFFF"/>
                <w:lang w:bidi="ar"/>
              </w:rPr>
              <w:t xml:space="preserve">Supplement Tabl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Summary of clinicopathological data of the enrolled cases.</w:t>
            </w:r>
          </w:p>
        </w:tc>
      </w:tr>
      <w:tr w:rsidR="00FC1779" w14:paraId="61362BC6" w14:textId="77777777">
        <w:trPr>
          <w:trHeight w:val="280"/>
        </w:trPr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E4EF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nicopathological Parameter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83572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7167B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FC1779" w14:paraId="0B2093EF" w14:textId="77777777">
        <w:trPr>
          <w:trHeight w:val="280"/>
        </w:trPr>
        <w:tc>
          <w:tcPr>
            <w:tcW w:w="325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A228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B2F1F" w14:textId="77777777" w:rsidR="00FC1779" w:rsidRDefault="00752A98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725B73D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-84</w:t>
            </w:r>
          </w:p>
        </w:tc>
        <w:tc>
          <w:tcPr>
            <w:tcW w:w="20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7755E" w14:textId="77777777" w:rsidR="00FC1779" w:rsidRDefault="00752A98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  <w:p w14:paraId="36DE599C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±13.98</w:t>
            </w:r>
          </w:p>
        </w:tc>
      </w:tr>
      <w:tr w:rsidR="00FC1779" w14:paraId="5098D06B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7FEA1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05948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DDD20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458F83E2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070C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2C52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23A9D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7%</w:t>
            </w:r>
          </w:p>
        </w:tc>
      </w:tr>
      <w:tr w:rsidR="00FC1779" w14:paraId="4E483056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34FB1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503EE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49800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43%</w:t>
            </w:r>
          </w:p>
        </w:tc>
      </w:tr>
      <w:tr w:rsidR="00FC1779" w14:paraId="606EC768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3222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1A32E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E0F54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70DBBC5A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4BBF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f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BF51C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E8BF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83%</w:t>
            </w:r>
          </w:p>
        </w:tc>
      </w:tr>
      <w:tr w:rsidR="00FC1779" w14:paraId="222B1FF5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5C826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gh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329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DD46C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7%</w:t>
            </w:r>
          </w:p>
        </w:tc>
      </w:tr>
      <w:tr w:rsidR="00FC1779" w14:paraId="51F38111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5C2FB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MR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6143E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34826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5A997D55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B49E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MR</w:t>
            </w:r>
            <w:proofErr w:type="spellEnd"/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F363B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02CF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8%</w:t>
            </w:r>
          </w:p>
        </w:tc>
      </w:tr>
      <w:tr w:rsidR="00FC1779" w14:paraId="4A4D0DBC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06E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MR</w:t>
            </w:r>
            <w:proofErr w:type="spellEnd"/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7FB1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8E1D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2%</w:t>
            </w:r>
          </w:p>
        </w:tc>
      </w:tr>
      <w:tr w:rsidR="00FC1779" w14:paraId="6A0D9FA2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4BF3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stag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85341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EE040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6C864D48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20663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BBE8E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4F70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%</w:t>
            </w:r>
          </w:p>
        </w:tc>
      </w:tr>
      <w:tr w:rsidR="00FC1779" w14:paraId="09AFC833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FBBF0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9DEE6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8E902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%</w:t>
            </w:r>
          </w:p>
        </w:tc>
      </w:tr>
      <w:tr w:rsidR="00FC1779" w14:paraId="6C1AFB78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FF12B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3D1A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644E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66%</w:t>
            </w:r>
          </w:p>
        </w:tc>
      </w:tr>
      <w:tr w:rsidR="00FC1779" w14:paraId="53B7279A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E237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2F28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F19A2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9%</w:t>
            </w:r>
          </w:p>
        </w:tc>
      </w:tr>
      <w:tr w:rsidR="00FC1779" w14:paraId="780331D4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7314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stag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A9E67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BA9F0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3B6DF288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B837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EF9A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BF61F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8%</w:t>
            </w:r>
          </w:p>
        </w:tc>
      </w:tr>
      <w:tr w:rsidR="00FC1779" w14:paraId="60EBE275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1B22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3A50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E771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7%</w:t>
            </w:r>
          </w:p>
        </w:tc>
      </w:tr>
      <w:tr w:rsidR="00FC1779" w14:paraId="3FCFCC28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B7D6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64BD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F070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95%</w:t>
            </w:r>
          </w:p>
        </w:tc>
      </w:tr>
      <w:tr w:rsidR="00FC1779" w14:paraId="5FABFD9F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801B6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 stag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65B29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2F01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63179DE1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DA8CE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1E431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C013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0%</w:t>
            </w:r>
          </w:p>
        </w:tc>
      </w:tr>
      <w:tr w:rsidR="00FC1779" w14:paraId="5A08325A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0A71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6FBD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42D1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0%</w:t>
            </w:r>
          </w:p>
        </w:tc>
      </w:tr>
      <w:tr w:rsidR="00FC1779" w14:paraId="3C3A55B5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08C2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M stag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D6565" w14:textId="77777777" w:rsidR="00FC1779" w:rsidRDefault="00FC1779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7BA7E" w14:textId="77777777" w:rsidR="00FC1779" w:rsidRDefault="00FC1779">
            <w:pPr>
              <w:widowControl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79" w14:paraId="4A6F02ED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6C3D1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2F23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2A77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1%</w:t>
            </w:r>
          </w:p>
        </w:tc>
      </w:tr>
      <w:tr w:rsidR="00FC1779" w14:paraId="1107AB41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02C9F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C802B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DB222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7%</w:t>
            </w:r>
          </w:p>
        </w:tc>
      </w:tr>
      <w:tr w:rsidR="00FC1779" w14:paraId="0251629E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19B7A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805E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7897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2%</w:t>
            </w:r>
          </w:p>
        </w:tc>
      </w:tr>
      <w:tr w:rsidR="00FC1779" w14:paraId="00D566B5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0E659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1987C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A7B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0%</w:t>
            </w:r>
          </w:p>
        </w:tc>
      </w:tr>
      <w:tr w:rsidR="00FC1779" w14:paraId="01BB2C27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1D7B7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D568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D769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3%</w:t>
            </w:r>
          </w:p>
        </w:tc>
      </w:tr>
      <w:tr w:rsidR="00FC1779" w14:paraId="6ACB7592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99343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32293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2127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%</w:t>
            </w:r>
          </w:p>
        </w:tc>
      </w:tr>
      <w:tr w:rsidR="00FC1779" w14:paraId="0B045D0E" w14:textId="77777777">
        <w:trPr>
          <w:trHeight w:val="28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A60E5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budding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3F898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4E364" w14:textId="77777777" w:rsidR="00FC1779" w:rsidRDefault="00752A98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7%</w:t>
            </w:r>
          </w:p>
        </w:tc>
      </w:tr>
    </w:tbl>
    <w:p w14:paraId="4172A0E0" w14:textId="77777777" w:rsidR="00FC1779" w:rsidRDefault="00FC1779"/>
    <w:sectPr w:rsidR="00FC177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ECD75" w14:textId="77777777" w:rsidR="00752A98" w:rsidRDefault="00752A98" w:rsidP="00A91E87">
      <w:r>
        <w:separator/>
      </w:r>
    </w:p>
  </w:endnote>
  <w:endnote w:type="continuationSeparator" w:id="0">
    <w:p w14:paraId="0569B3D2" w14:textId="77777777" w:rsidR="00752A98" w:rsidRDefault="00752A98" w:rsidP="00A91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40760" w14:textId="77777777" w:rsidR="00752A98" w:rsidRDefault="00752A98" w:rsidP="00A91E87">
      <w:r>
        <w:separator/>
      </w:r>
    </w:p>
  </w:footnote>
  <w:footnote w:type="continuationSeparator" w:id="0">
    <w:p w14:paraId="41843B63" w14:textId="77777777" w:rsidR="00752A98" w:rsidRDefault="00752A98" w:rsidP="00A91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yMzJkOGNiMDEyZDQzM2FkNGM4ODJmZGE4NDczMDMifQ=="/>
  </w:docVars>
  <w:rsids>
    <w:rsidRoot w:val="00FC1779"/>
    <w:rsid w:val="00752A98"/>
    <w:rsid w:val="00A91E87"/>
    <w:rsid w:val="00FC1779"/>
    <w:rsid w:val="0C290B3C"/>
    <w:rsid w:val="39AB0F66"/>
    <w:rsid w:val="6D622DD1"/>
    <w:rsid w:val="7173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BD811"/>
  <w15:docId w15:val="{4642FEEB-7894-42DE-9C79-096394C3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="等线" w:eastAsia="等线" w:hAnsi="等线" w:cs="Times New Roman" w:hint="eastAsia"/>
      <w:szCs w:val="22"/>
    </w:rPr>
  </w:style>
  <w:style w:type="character" w:styleId="a5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rPr>
      <w:rFonts w:ascii="等线" w:eastAsia="等线" w:hAnsi="等线" w:cs="宋体" w:hint="eastAsia"/>
      <w:kern w:val="2"/>
      <w:sz w:val="21"/>
      <w:szCs w:val="22"/>
    </w:rPr>
  </w:style>
  <w:style w:type="paragraph" w:styleId="a6">
    <w:name w:val="header"/>
    <w:basedOn w:val="a"/>
    <w:link w:val="a7"/>
    <w:rsid w:val="00A91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91E8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A91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91E8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</dc:creator>
  <cp:lastModifiedBy>3865</cp:lastModifiedBy>
  <cp:revision>2</cp:revision>
  <dcterms:created xsi:type="dcterms:W3CDTF">2022-07-08T10:42:00Z</dcterms:created>
  <dcterms:modified xsi:type="dcterms:W3CDTF">2022-08-2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561CA2498A04539BCBD3528FB075EF9</vt:lpwstr>
  </property>
</Properties>
</file>